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2304B" w14:textId="276ED47A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바탕" w:eastAsia="바탕" w:hAnsi="바탕" w:cs="바탕"/>
          <w:b/>
          <w:bCs/>
          <w:kern w:val="0"/>
          <w:sz w:val="27"/>
          <w:szCs w:val="27"/>
          <w14:ligatures w14:val="none"/>
        </w:rPr>
      </w:pP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1. The following questions relate to the intention to use digital healthcare (Personal Health Record) services</w:t>
      </w:r>
      <w:r w:rsidR="00C0413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: </w:t>
      </w:r>
      <w:r w:rsidR="00C04136" w:rsidRPr="00C0413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Usage Intention</w:t>
      </w:r>
    </w:p>
    <w:p w14:paraId="47D36571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corresponding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235"/>
        <w:gridCol w:w="1326"/>
        <w:gridCol w:w="1149"/>
        <w:gridCol w:w="1968"/>
        <w:gridCol w:w="1796"/>
      </w:tblGrid>
      <w:tr w:rsidR="005A71A2" w:rsidRPr="005A71A2" w14:paraId="6F7BC1BC" w14:textId="77777777" w:rsidTr="005A71A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3E782BC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338F223E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at all</w:t>
            </w:r>
          </w:p>
        </w:tc>
        <w:tc>
          <w:tcPr>
            <w:tcW w:w="0" w:type="auto"/>
            <w:vAlign w:val="center"/>
            <w:hideMark/>
          </w:tcPr>
          <w:p w14:paraId="152163FE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really</w:t>
            </w:r>
          </w:p>
        </w:tc>
        <w:tc>
          <w:tcPr>
            <w:tcW w:w="0" w:type="auto"/>
            <w:vAlign w:val="center"/>
            <w:hideMark/>
          </w:tcPr>
          <w:p w14:paraId="3D05B4FB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1EFCD362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omewhat agree</w:t>
            </w:r>
          </w:p>
        </w:tc>
        <w:tc>
          <w:tcPr>
            <w:tcW w:w="0" w:type="auto"/>
            <w:vAlign w:val="center"/>
            <w:hideMark/>
          </w:tcPr>
          <w:p w14:paraId="6446140A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trongly agree</w:t>
            </w:r>
          </w:p>
        </w:tc>
      </w:tr>
    </w:tbl>
    <w:p w14:paraId="79C43E08" w14:textId="77777777" w:rsidR="005A71A2" w:rsidRPr="005A71A2" w:rsidRDefault="00000000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1EFB903B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788CB8F5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Statements:</w:t>
      </w:r>
    </w:p>
    <w:p w14:paraId="49A0792D" w14:textId="77777777" w:rsidR="005A71A2" w:rsidRPr="005A71A2" w:rsidRDefault="005A71A2" w:rsidP="005A71A2">
      <w:pPr>
        <w:widowControl/>
        <w:numPr>
          <w:ilvl w:val="0"/>
          <w:numId w:val="1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intend to use personal health record services in the future.</w:t>
      </w:r>
    </w:p>
    <w:p w14:paraId="2C559C06" w14:textId="77777777" w:rsidR="005A71A2" w:rsidRPr="005A71A2" w:rsidRDefault="005A71A2" w:rsidP="005A71A2">
      <w:pPr>
        <w:widowControl/>
        <w:numPr>
          <w:ilvl w:val="0"/>
          <w:numId w:val="1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would recommend personal health record services to others in the future.</w:t>
      </w:r>
    </w:p>
    <w:p w14:paraId="6B4F6280" w14:textId="77777777" w:rsidR="005A71A2" w:rsidRPr="005A71A2" w:rsidRDefault="005A71A2" w:rsidP="005A71A2">
      <w:pPr>
        <w:widowControl/>
        <w:numPr>
          <w:ilvl w:val="0"/>
          <w:numId w:val="1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intend to continuously use personal health records to manage my health.</w:t>
      </w:r>
    </w:p>
    <w:p w14:paraId="5F82BDE9" w14:textId="77777777" w:rsidR="005A71A2" w:rsidRPr="005A71A2" w:rsidRDefault="005A71A2" w:rsidP="005A71A2">
      <w:pPr>
        <w:widowControl/>
        <w:numPr>
          <w:ilvl w:val="0"/>
          <w:numId w:val="1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intend to manage my health by visiting institutions that operate personal health records (e.g., hospitals, health centers, welfare centers, etc.).</w:t>
      </w:r>
    </w:p>
    <w:p w14:paraId="35BC85C3" w14:textId="77777777" w:rsidR="005A71A2" w:rsidRPr="005A71A2" w:rsidRDefault="005A71A2" w:rsidP="005A71A2">
      <w:pPr>
        <w:widowControl/>
        <w:numPr>
          <w:ilvl w:val="0"/>
          <w:numId w:val="1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am willing to try using personal health record services through digital means such as smartphones, mobile apps, and wearable devices.</w:t>
      </w:r>
    </w:p>
    <w:p w14:paraId="1C6455D2" w14:textId="77777777" w:rsidR="005A71A2" w:rsidRPr="005A71A2" w:rsidRDefault="00000000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33D8EEEB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00F24DB1" w14:textId="77777777" w:rsidR="005A71A2" w:rsidRDefault="005A71A2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2F0D491B" w14:textId="48E0847C" w:rsidR="005A71A2" w:rsidRPr="005A71A2" w:rsidRDefault="005A71A2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2BBA5FB6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2. The following questions relate to the </w:t>
      </w: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Perceived Usefulness</w:t>
      </w: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of digital healthcare (Personal Health Record) services.</w:t>
      </w:r>
    </w:p>
    <w:p w14:paraId="27F686DC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appropriate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235"/>
        <w:gridCol w:w="1326"/>
        <w:gridCol w:w="1149"/>
        <w:gridCol w:w="1968"/>
        <w:gridCol w:w="1796"/>
      </w:tblGrid>
      <w:tr w:rsidR="005A71A2" w:rsidRPr="005A71A2" w14:paraId="00FED858" w14:textId="77777777" w:rsidTr="005A71A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A0732C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216F433E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at all</w:t>
            </w:r>
          </w:p>
        </w:tc>
        <w:tc>
          <w:tcPr>
            <w:tcW w:w="0" w:type="auto"/>
            <w:vAlign w:val="center"/>
            <w:hideMark/>
          </w:tcPr>
          <w:p w14:paraId="44735659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really</w:t>
            </w:r>
          </w:p>
        </w:tc>
        <w:tc>
          <w:tcPr>
            <w:tcW w:w="0" w:type="auto"/>
            <w:vAlign w:val="center"/>
            <w:hideMark/>
          </w:tcPr>
          <w:p w14:paraId="17C47059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6616BBE7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omewhat agree</w:t>
            </w:r>
          </w:p>
        </w:tc>
        <w:tc>
          <w:tcPr>
            <w:tcW w:w="0" w:type="auto"/>
            <w:vAlign w:val="center"/>
            <w:hideMark/>
          </w:tcPr>
          <w:p w14:paraId="11338841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trongly agree</w:t>
            </w:r>
          </w:p>
        </w:tc>
      </w:tr>
    </w:tbl>
    <w:p w14:paraId="4BBE5A52" w14:textId="77777777" w:rsidR="005A71A2" w:rsidRPr="005A71A2" w:rsidRDefault="00000000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2893F972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609BD806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Statements:</w:t>
      </w:r>
    </w:p>
    <w:p w14:paraId="55BB5A7C" w14:textId="77777777" w:rsidR="005A71A2" w:rsidRPr="005A71A2" w:rsidRDefault="005A71A2" w:rsidP="005A71A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Personal health record services will be generally beneficial to my life.</w:t>
      </w:r>
    </w:p>
    <w:p w14:paraId="0F8B2E00" w14:textId="77777777" w:rsidR="005A71A2" w:rsidRPr="005A71A2" w:rsidRDefault="005A71A2" w:rsidP="005A71A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Personal health record services will fulfill my health needs.</w:t>
      </w:r>
    </w:p>
    <w:p w14:paraId="69707F81" w14:textId="77777777" w:rsidR="005A71A2" w:rsidRPr="005A71A2" w:rsidRDefault="005A71A2" w:rsidP="005A71A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Personal health record services will help improve my health management.</w:t>
      </w:r>
    </w:p>
    <w:p w14:paraId="1BD858F9" w14:textId="77777777" w:rsidR="005A71A2" w:rsidRPr="005A71A2" w:rsidRDefault="005A71A2" w:rsidP="005A71A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Personal health record services will help prevent secondary disabilities.</w:t>
      </w:r>
    </w:p>
    <w:p w14:paraId="55DA0B84" w14:textId="77777777" w:rsidR="005A71A2" w:rsidRPr="005A71A2" w:rsidRDefault="005A71A2" w:rsidP="005A71A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Through personal health records, I will be able to consistently and independently manage my health in the local community.</w:t>
      </w:r>
    </w:p>
    <w:p w14:paraId="28F8B699" w14:textId="77777777" w:rsidR="005A71A2" w:rsidRPr="005A71A2" w:rsidRDefault="005A71A2" w:rsidP="005A71A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Personal health record services will reduce waiting times at institutions such as hospitals, health centers, and welfare centers for persons with disabilities.</w:t>
      </w:r>
    </w:p>
    <w:p w14:paraId="6881D7C8" w14:textId="77777777" w:rsidR="005A71A2" w:rsidRPr="005A71A2" w:rsidRDefault="005A71A2" w:rsidP="005A71A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Through the exchange of information between hospitals, health centers, and disability welfare institutions that provide personal health record services, I will be able to receive a variety of services and manage my health in a more integrated way.</w:t>
      </w:r>
    </w:p>
    <w:p w14:paraId="58400971" w14:textId="77777777" w:rsidR="005A71A2" w:rsidRPr="005A71A2" w:rsidRDefault="00000000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4FD5550B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03A550C1" w14:textId="77777777" w:rsidR="005A71A2" w:rsidRDefault="005A71A2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24A03E34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lastRenderedPageBreak/>
        <w:t xml:space="preserve">3. The following questions relate to the </w:t>
      </w: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Perceived Ease of Use</w:t>
      </w: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of digital healthcare (Personal Health Record) services.</w:t>
      </w:r>
    </w:p>
    <w:p w14:paraId="327F22DD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appropriate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235"/>
        <w:gridCol w:w="1326"/>
        <w:gridCol w:w="1149"/>
        <w:gridCol w:w="1968"/>
        <w:gridCol w:w="1796"/>
      </w:tblGrid>
      <w:tr w:rsidR="005A71A2" w:rsidRPr="005A71A2" w14:paraId="43A076D2" w14:textId="77777777" w:rsidTr="005A71A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269472F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2BDCBA2E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at all</w:t>
            </w:r>
          </w:p>
        </w:tc>
        <w:tc>
          <w:tcPr>
            <w:tcW w:w="0" w:type="auto"/>
            <w:vAlign w:val="center"/>
            <w:hideMark/>
          </w:tcPr>
          <w:p w14:paraId="4DDF43F6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really</w:t>
            </w:r>
          </w:p>
        </w:tc>
        <w:tc>
          <w:tcPr>
            <w:tcW w:w="0" w:type="auto"/>
            <w:vAlign w:val="center"/>
            <w:hideMark/>
          </w:tcPr>
          <w:p w14:paraId="093F18A0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54A066F3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omewhat agree</w:t>
            </w:r>
          </w:p>
        </w:tc>
        <w:tc>
          <w:tcPr>
            <w:tcW w:w="0" w:type="auto"/>
            <w:vAlign w:val="center"/>
            <w:hideMark/>
          </w:tcPr>
          <w:p w14:paraId="289A544B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trongly agree</w:t>
            </w:r>
          </w:p>
        </w:tc>
      </w:tr>
    </w:tbl>
    <w:p w14:paraId="7DFB2B41" w14:textId="77777777" w:rsidR="005A71A2" w:rsidRPr="005A71A2" w:rsidRDefault="00000000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7AAA7F07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27B75C11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Statements:</w:t>
      </w:r>
    </w:p>
    <w:p w14:paraId="4053D0F7" w14:textId="77777777" w:rsidR="005A71A2" w:rsidRPr="005A71A2" w:rsidRDefault="005A71A2" w:rsidP="005A71A2">
      <w:pPr>
        <w:widowControl/>
        <w:numPr>
          <w:ilvl w:val="0"/>
          <w:numId w:val="3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Using personal health record services will make health management more convenient.</w:t>
      </w:r>
    </w:p>
    <w:p w14:paraId="6A8476EF" w14:textId="77777777" w:rsidR="005A71A2" w:rsidRPr="005A71A2" w:rsidRDefault="005A71A2" w:rsidP="005A71A2">
      <w:pPr>
        <w:widowControl/>
        <w:numPr>
          <w:ilvl w:val="0"/>
          <w:numId w:val="3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Using personal health record services will allow me to easily receive the health information I want.</w:t>
      </w:r>
    </w:p>
    <w:p w14:paraId="76D39B8B" w14:textId="77777777" w:rsidR="005A71A2" w:rsidRPr="005A71A2" w:rsidRDefault="005A71A2" w:rsidP="005A71A2">
      <w:pPr>
        <w:widowControl/>
        <w:numPr>
          <w:ilvl w:val="0"/>
          <w:numId w:val="3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The method of using personal health record services will not be difficult.</w:t>
      </w:r>
    </w:p>
    <w:p w14:paraId="2F0312D7" w14:textId="77777777" w:rsidR="005A71A2" w:rsidRPr="005A71A2" w:rsidRDefault="005A71A2" w:rsidP="005A71A2">
      <w:pPr>
        <w:widowControl/>
        <w:numPr>
          <w:ilvl w:val="0"/>
          <w:numId w:val="3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t will not be difficult to use personal health record services alone.</w:t>
      </w:r>
    </w:p>
    <w:p w14:paraId="23F698CD" w14:textId="77777777" w:rsidR="005A71A2" w:rsidRPr="005A71A2" w:rsidRDefault="005A71A2" w:rsidP="005A71A2">
      <w:pPr>
        <w:widowControl/>
        <w:numPr>
          <w:ilvl w:val="0"/>
          <w:numId w:val="3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t will not be difficult to use the related institutions that provide personal health record services, such as hospitals, health centers, and welfare centers for the disabled.</w:t>
      </w:r>
    </w:p>
    <w:p w14:paraId="4650AA04" w14:textId="77777777" w:rsidR="005A71A2" w:rsidRPr="005A71A2" w:rsidRDefault="00000000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79D82853">
          <v:rect id="_x0000_i1030" alt="" style="width:451.3pt;height:.05pt;mso-width-percent:0;mso-height-percent:0;mso-width-percent:0;mso-height-percent:0" o:hralign="center" o:hrstd="t" o:hr="t" fillcolor="#a0a0a0" stroked="f"/>
        </w:pict>
      </w:r>
    </w:p>
    <w:p w14:paraId="6D71AEF7" w14:textId="77777777" w:rsidR="005A71A2" w:rsidRDefault="005A71A2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77FDC523" w14:textId="15D48E33" w:rsidR="005A71A2" w:rsidRPr="005A71A2" w:rsidRDefault="005A71A2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5D80CEF1" w14:textId="37AD1679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4. The following questions relate to </w:t>
      </w: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 xml:space="preserve">Health </w:t>
      </w:r>
      <w:r w:rsidR="002958BB" w:rsidRPr="0067025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Consciousness</w:t>
      </w:r>
      <w:r w:rsidRPr="005A71A2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.</w:t>
      </w:r>
    </w:p>
    <w:p w14:paraId="318FDDBA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appropriate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235"/>
        <w:gridCol w:w="1326"/>
        <w:gridCol w:w="1149"/>
        <w:gridCol w:w="1968"/>
        <w:gridCol w:w="1796"/>
      </w:tblGrid>
      <w:tr w:rsidR="005A71A2" w:rsidRPr="005A71A2" w14:paraId="7317FB36" w14:textId="77777777" w:rsidTr="005A71A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739EACE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03F1D08F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at all</w:t>
            </w:r>
          </w:p>
        </w:tc>
        <w:tc>
          <w:tcPr>
            <w:tcW w:w="0" w:type="auto"/>
            <w:vAlign w:val="center"/>
            <w:hideMark/>
          </w:tcPr>
          <w:p w14:paraId="6EDAAAD4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really</w:t>
            </w:r>
          </w:p>
        </w:tc>
        <w:tc>
          <w:tcPr>
            <w:tcW w:w="0" w:type="auto"/>
            <w:vAlign w:val="center"/>
            <w:hideMark/>
          </w:tcPr>
          <w:p w14:paraId="55D87FA6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6DA5EE13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omewhat agree</w:t>
            </w:r>
          </w:p>
        </w:tc>
        <w:tc>
          <w:tcPr>
            <w:tcW w:w="0" w:type="auto"/>
            <w:vAlign w:val="center"/>
            <w:hideMark/>
          </w:tcPr>
          <w:p w14:paraId="11AB48E4" w14:textId="77777777" w:rsidR="005A71A2" w:rsidRPr="005A71A2" w:rsidRDefault="005A71A2" w:rsidP="005A71A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A71A2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5A71A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trongly agree</w:t>
            </w:r>
          </w:p>
        </w:tc>
      </w:tr>
    </w:tbl>
    <w:p w14:paraId="7A0D4325" w14:textId="77777777" w:rsidR="005A71A2" w:rsidRPr="005A71A2" w:rsidRDefault="00000000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571E4646">
          <v:rect id="_x0000_i1031" alt="" style="width:451.3pt;height:.05pt;mso-width-percent:0;mso-height-percent:0;mso-width-percent:0;mso-height-percent:0" o:hralign="center" o:hrstd="t" o:hr="t" fillcolor="#a0a0a0" stroked="f"/>
        </w:pict>
      </w:r>
    </w:p>
    <w:p w14:paraId="69D5DE4C" w14:textId="77777777" w:rsidR="005A71A2" w:rsidRPr="005A71A2" w:rsidRDefault="005A71A2" w:rsidP="005A71A2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Statements:</w:t>
      </w:r>
    </w:p>
    <w:p w14:paraId="4CBDED30" w14:textId="77777777" w:rsidR="005A71A2" w:rsidRPr="005A71A2" w:rsidRDefault="005A71A2" w:rsidP="005A71A2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tend to exercise for my health.</w:t>
      </w:r>
    </w:p>
    <w:p w14:paraId="2D4133A3" w14:textId="77777777" w:rsidR="005A71A2" w:rsidRPr="005A71A2" w:rsidRDefault="005A71A2" w:rsidP="005A71A2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tend to regularly check my health.</w:t>
      </w:r>
    </w:p>
    <w:p w14:paraId="3966CEF4" w14:textId="77777777" w:rsidR="005A71A2" w:rsidRPr="005A71A2" w:rsidRDefault="005A71A2" w:rsidP="005A71A2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tend to seek out health-related information through books, TV, the Internet, etc.</w:t>
      </w:r>
    </w:p>
    <w:p w14:paraId="381E3F35" w14:textId="77777777" w:rsidR="005A71A2" w:rsidRPr="005A71A2" w:rsidRDefault="005A71A2" w:rsidP="005A71A2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tend to take health supplements for my health.</w:t>
      </w:r>
    </w:p>
    <w:p w14:paraId="7B6BA28D" w14:textId="77777777" w:rsidR="005A71A2" w:rsidRPr="005A71A2" w:rsidRDefault="005A71A2" w:rsidP="005A71A2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tend to be selective about what I eat for health purposes.</w:t>
      </w:r>
    </w:p>
    <w:p w14:paraId="6B47F44E" w14:textId="77777777" w:rsidR="005A71A2" w:rsidRPr="005A71A2" w:rsidRDefault="005A71A2" w:rsidP="005A71A2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regularly undergo health checkups.</w:t>
      </w:r>
    </w:p>
    <w:p w14:paraId="4274428E" w14:textId="77777777" w:rsidR="005A71A2" w:rsidRPr="005A71A2" w:rsidRDefault="005A71A2" w:rsidP="005A71A2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am currently engaged in activities like fitness, yoga, etc., for my health.</w:t>
      </w:r>
    </w:p>
    <w:p w14:paraId="012A22EC" w14:textId="77777777" w:rsidR="005A71A2" w:rsidRPr="005A71A2" w:rsidRDefault="005A71A2" w:rsidP="005A71A2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5A71A2">
        <w:rPr>
          <w:rFonts w:ascii="Times New Roman" w:eastAsia="Times New Roman" w:hAnsi="Times New Roman" w:cs="Times New Roman"/>
          <w:kern w:val="0"/>
          <w:sz w:val="24"/>
          <w14:ligatures w14:val="none"/>
        </w:rPr>
        <w:t>I think health is very important in my life.</w:t>
      </w:r>
    </w:p>
    <w:p w14:paraId="488A6956" w14:textId="77777777" w:rsidR="005A71A2" w:rsidRPr="005A71A2" w:rsidRDefault="00000000" w:rsidP="005A71A2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3F7ABFB9">
          <v:rect id="_x0000_i1032" alt="" style="width:451.3pt;height:.05pt;mso-width-percent:0;mso-height-percent:0;mso-width-percent:0;mso-height-percent:0" o:hralign="center" o:hrstd="t" o:hr="t" fillcolor="#a0a0a0" stroked="f"/>
        </w:pict>
      </w:r>
    </w:p>
    <w:p w14:paraId="2D165B3C" w14:textId="77777777" w:rsidR="005A71A2" w:rsidRDefault="005A71A2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60105718" w14:textId="165FFC78" w:rsidR="004E200F" w:rsidRPr="004E200F" w:rsidRDefault="004E200F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6DEA1546" w14:textId="77777777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4E200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lastRenderedPageBreak/>
        <w:t xml:space="preserve">5. Do you think the </w:t>
      </w:r>
      <w:r w:rsidRPr="004E200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information security</w:t>
      </w:r>
      <w:r w:rsidRPr="004E200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of digital healthcare (Personal Health Record) services is safe for managing the health of persons with disabilities?</w:t>
      </w:r>
    </w:p>
    <w:p w14:paraId="483F0B4D" w14:textId="77777777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appropriate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235"/>
        <w:gridCol w:w="1326"/>
        <w:gridCol w:w="1149"/>
        <w:gridCol w:w="1968"/>
        <w:gridCol w:w="1796"/>
      </w:tblGrid>
      <w:tr w:rsidR="004E200F" w:rsidRPr="004E200F" w14:paraId="5D4CA0FC" w14:textId="77777777" w:rsidTr="004E200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A15FF7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0AEB5C27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at all</w:t>
            </w:r>
          </w:p>
        </w:tc>
        <w:tc>
          <w:tcPr>
            <w:tcW w:w="0" w:type="auto"/>
            <w:vAlign w:val="center"/>
            <w:hideMark/>
          </w:tcPr>
          <w:p w14:paraId="023AFA58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really</w:t>
            </w:r>
          </w:p>
        </w:tc>
        <w:tc>
          <w:tcPr>
            <w:tcW w:w="0" w:type="auto"/>
            <w:vAlign w:val="center"/>
            <w:hideMark/>
          </w:tcPr>
          <w:p w14:paraId="2BA2C1F6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1DF7B27E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omewhat agree</w:t>
            </w:r>
          </w:p>
        </w:tc>
        <w:tc>
          <w:tcPr>
            <w:tcW w:w="0" w:type="auto"/>
            <w:vAlign w:val="center"/>
            <w:hideMark/>
          </w:tcPr>
          <w:p w14:paraId="42875820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trongly agree</w:t>
            </w:r>
          </w:p>
        </w:tc>
      </w:tr>
    </w:tbl>
    <w:p w14:paraId="5FC8C9D3" w14:textId="77777777" w:rsidR="004E200F" w:rsidRPr="004E200F" w:rsidRDefault="00000000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70E76133">
          <v:rect id="_x0000_i1033" alt="" style="width:451.3pt;height:.05pt;mso-width-percent:0;mso-height-percent:0;mso-width-percent:0;mso-height-percent:0" o:hralign="center" o:hrstd="t" o:hr="t" fillcolor="#a0a0a0" stroked="f"/>
        </w:pict>
      </w:r>
    </w:p>
    <w:p w14:paraId="34F37B2B" w14:textId="77777777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Statements:</w:t>
      </w:r>
    </w:p>
    <w:p w14:paraId="7BC90073" w14:textId="77777777" w:rsidR="004E200F" w:rsidRPr="004E200F" w:rsidRDefault="004E200F" w:rsidP="004E200F">
      <w:pPr>
        <w:widowControl/>
        <w:numPr>
          <w:ilvl w:val="0"/>
          <w:numId w:val="5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I believe that personal information is generally safe when using health management services based on personal health records.</w:t>
      </w:r>
    </w:p>
    <w:p w14:paraId="69234831" w14:textId="77777777" w:rsidR="004E200F" w:rsidRPr="004E200F" w:rsidRDefault="004E200F" w:rsidP="004E200F">
      <w:pPr>
        <w:widowControl/>
        <w:numPr>
          <w:ilvl w:val="0"/>
          <w:numId w:val="5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I believe the level of information security is generally safe when using health management services based on personal health records.</w:t>
      </w:r>
    </w:p>
    <w:p w14:paraId="099568C7" w14:textId="77777777" w:rsidR="004E200F" w:rsidRPr="004E200F" w:rsidRDefault="004E200F" w:rsidP="004E200F">
      <w:pPr>
        <w:widowControl/>
        <w:numPr>
          <w:ilvl w:val="0"/>
          <w:numId w:val="5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I believe that personal health record information will not be leaked when shared across multiple institutions.</w:t>
      </w:r>
    </w:p>
    <w:p w14:paraId="43E16020" w14:textId="77777777" w:rsidR="004E200F" w:rsidRPr="004E200F" w:rsidRDefault="004E200F" w:rsidP="004E200F">
      <w:pPr>
        <w:widowControl/>
        <w:numPr>
          <w:ilvl w:val="0"/>
          <w:numId w:val="5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I believe that personal health records provided by health management services will protect the confidentiality of personal information.</w:t>
      </w:r>
    </w:p>
    <w:p w14:paraId="3831908E" w14:textId="77777777" w:rsidR="004E200F" w:rsidRPr="004E200F" w:rsidRDefault="00000000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7788D4B1">
          <v:rect id="_x0000_i1034" alt="" style="width:451.3pt;height:.05pt;mso-width-percent:0;mso-height-percent:0;mso-width-percent:0;mso-height-percent:0" o:hralign="center" o:hrstd="t" o:hr="t" fillcolor="#a0a0a0" stroked="f"/>
        </w:pict>
      </w:r>
    </w:p>
    <w:p w14:paraId="35554EAF" w14:textId="7B653512" w:rsidR="004E200F" w:rsidRDefault="004E200F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373B1EE3" w14:textId="77777777" w:rsidR="000F3EB2" w:rsidRPr="004E200F" w:rsidRDefault="000F3EB2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24B871A9" w14:textId="159D5DD2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4E200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6. To what extent do you think digital healthcare (Personal Health Record) services are helpful for the health management of persons with disabilities?</w:t>
      </w:r>
      <w:r w:rsidR="005E6DDD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: </w:t>
      </w:r>
      <w:r w:rsidR="005E6DDD" w:rsidRPr="005E6DDD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Effectiveness</w:t>
      </w:r>
    </w:p>
    <w:p w14:paraId="52ED21F5" w14:textId="77777777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appropriate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6"/>
        <w:gridCol w:w="2015"/>
        <w:gridCol w:w="1492"/>
        <w:gridCol w:w="1164"/>
        <w:gridCol w:w="1151"/>
        <w:gridCol w:w="1628"/>
      </w:tblGrid>
      <w:tr w:rsidR="004E200F" w:rsidRPr="004E200F" w14:paraId="1D28749D" w14:textId="77777777" w:rsidTr="004E200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E3C8B5E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23BB8D69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helpful at all</w:t>
            </w:r>
          </w:p>
        </w:tc>
        <w:tc>
          <w:tcPr>
            <w:tcW w:w="0" w:type="auto"/>
            <w:vAlign w:val="center"/>
            <w:hideMark/>
          </w:tcPr>
          <w:p w14:paraId="6D2CBD26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helpful</w:t>
            </w:r>
          </w:p>
        </w:tc>
        <w:tc>
          <w:tcPr>
            <w:tcW w:w="0" w:type="auto"/>
            <w:vAlign w:val="center"/>
            <w:hideMark/>
          </w:tcPr>
          <w:p w14:paraId="686149FF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7760AAC1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Helpful</w:t>
            </w:r>
          </w:p>
        </w:tc>
        <w:tc>
          <w:tcPr>
            <w:tcW w:w="0" w:type="auto"/>
            <w:vAlign w:val="center"/>
            <w:hideMark/>
          </w:tcPr>
          <w:p w14:paraId="52839643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Very helpful</w:t>
            </w:r>
          </w:p>
        </w:tc>
      </w:tr>
    </w:tbl>
    <w:p w14:paraId="340E7092" w14:textId="77777777" w:rsidR="004E200F" w:rsidRPr="004E200F" w:rsidRDefault="00000000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5D3AA35C">
          <v:rect id="_x0000_i1035" alt="" style="width:451.3pt;height:.05pt;mso-width-percent:0;mso-height-percent:0;mso-width-percent:0;mso-height-percent:0" o:hralign="center" o:hrstd="t" o:hr="t" fillcolor="#a0a0a0" stroked="f"/>
        </w:pict>
      </w:r>
    </w:p>
    <w:p w14:paraId="29015A19" w14:textId="77777777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Items:</w:t>
      </w:r>
    </w:p>
    <w:p w14:paraId="33EA2861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Quick response to emergency situations</w:t>
      </w:r>
    </w:p>
    <w:p w14:paraId="391BED07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Management of health risk factors (e.g., alcohol, smoking, eating habits)</w:t>
      </w:r>
    </w:p>
    <w:p w14:paraId="7F60EC92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Communication between persons with disabilities and caregivers</w:t>
      </w:r>
    </w:p>
    <w:p w14:paraId="4460A4BC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Information sharing and integrated management of personal health status</w:t>
      </w:r>
    </w:p>
    <w:p w14:paraId="4A9C9856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Tracking of consultation details</w:t>
      </w:r>
    </w:p>
    <w:p w14:paraId="748D057D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Time management</w:t>
      </w:r>
    </w:p>
    <w:p w14:paraId="61187BFA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Reduction in medical expenses</w:t>
      </w:r>
    </w:p>
    <w:p w14:paraId="0359117F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Continuous exercise management</w:t>
      </w:r>
    </w:p>
    <w:p w14:paraId="0B00E94A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Continuous personal health management</w:t>
      </w:r>
    </w:p>
    <w:p w14:paraId="3D027F8B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Prevention of secondary disabilities</w:t>
      </w:r>
    </w:p>
    <w:p w14:paraId="23E3D229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Management of rehabilitation and treatment schedules</w:t>
      </w:r>
    </w:p>
    <w:p w14:paraId="7602407D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Social reintegration after rehabilitation</w:t>
      </w:r>
    </w:p>
    <w:p w14:paraId="4F70F432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>Community-based health management</w:t>
      </w:r>
    </w:p>
    <w:p w14:paraId="3B54F483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Monitoring of routine basic examinations</w:t>
      </w:r>
    </w:p>
    <w:p w14:paraId="453510F8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Personalized health information provision and education</w:t>
      </w:r>
    </w:p>
    <w:p w14:paraId="1FD8C998" w14:textId="77777777" w:rsidR="004E200F" w:rsidRPr="004E200F" w:rsidRDefault="004E200F" w:rsidP="004E200F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Support for inter-institutional linkage functions</w:t>
      </w:r>
    </w:p>
    <w:p w14:paraId="153226D6" w14:textId="5124FD28" w:rsidR="005A71A2" w:rsidRPr="004E200F" w:rsidRDefault="00000000" w:rsidP="005E6DDD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2D99DE3C">
          <v:rect id="_x0000_i1036" alt="" style="width:451.3pt;height:.05pt;mso-width-percent:0;mso-height-percent:0;mso-width-percent:0;mso-height-percent:0" o:hralign="center" o:hrstd="t" o:hr="t" fillcolor="#a0a0a0" stroked="f"/>
        </w:pict>
      </w:r>
    </w:p>
    <w:p w14:paraId="2D5B7B92" w14:textId="74B1FD8E" w:rsidR="004E200F" w:rsidRPr="004E200F" w:rsidRDefault="004E200F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29A06157" w14:textId="77777777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4E200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7. Do you think the </w:t>
      </w:r>
      <w:r w:rsidRPr="004E200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content characteristics</w:t>
      </w:r>
      <w:r w:rsidRPr="004E200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of digital healthcare (Personal Health Record) services are helpful for the health management of persons with disabilities?</w:t>
      </w:r>
    </w:p>
    <w:p w14:paraId="08C2FD28" w14:textId="77777777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appropriate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6"/>
        <w:gridCol w:w="2015"/>
        <w:gridCol w:w="1492"/>
        <w:gridCol w:w="1164"/>
        <w:gridCol w:w="1151"/>
        <w:gridCol w:w="1628"/>
      </w:tblGrid>
      <w:tr w:rsidR="004E200F" w:rsidRPr="004E200F" w14:paraId="2A1DDDFA" w14:textId="77777777" w:rsidTr="004E200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76A400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517E5DE1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helpful at all</w:t>
            </w:r>
          </w:p>
        </w:tc>
        <w:tc>
          <w:tcPr>
            <w:tcW w:w="0" w:type="auto"/>
            <w:vAlign w:val="center"/>
            <w:hideMark/>
          </w:tcPr>
          <w:p w14:paraId="77E45E52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helpful</w:t>
            </w:r>
          </w:p>
        </w:tc>
        <w:tc>
          <w:tcPr>
            <w:tcW w:w="0" w:type="auto"/>
            <w:vAlign w:val="center"/>
            <w:hideMark/>
          </w:tcPr>
          <w:p w14:paraId="0F036AF9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112B9D9D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Helpful</w:t>
            </w:r>
          </w:p>
        </w:tc>
        <w:tc>
          <w:tcPr>
            <w:tcW w:w="0" w:type="auto"/>
            <w:vAlign w:val="center"/>
            <w:hideMark/>
          </w:tcPr>
          <w:p w14:paraId="514A4AA1" w14:textId="77777777" w:rsidR="004E200F" w:rsidRPr="004E200F" w:rsidRDefault="004E200F" w:rsidP="004E20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200F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4E20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Very helpful</w:t>
            </w:r>
          </w:p>
        </w:tc>
      </w:tr>
    </w:tbl>
    <w:p w14:paraId="56D99157" w14:textId="77777777" w:rsidR="004E200F" w:rsidRPr="004E200F" w:rsidRDefault="00000000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7DD09B09">
          <v:rect id="_x0000_i1037" alt="" style="width:451.3pt;height:.05pt;mso-width-percent:0;mso-height-percent:0;mso-width-percent:0;mso-height-percent:0" o:hralign="center" o:hrstd="t" o:hr="t" fillcolor="#a0a0a0" stroked="f"/>
        </w:pict>
      </w:r>
    </w:p>
    <w:p w14:paraId="73A9A86B" w14:textId="77777777" w:rsidR="004E200F" w:rsidRPr="004E200F" w:rsidRDefault="004E200F" w:rsidP="004E200F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Statements:</w:t>
      </w:r>
    </w:p>
    <w:p w14:paraId="4EAF0DB3" w14:textId="77777777" w:rsidR="004E200F" w:rsidRPr="004E200F" w:rsidRDefault="004E200F" w:rsidP="004E200F">
      <w:pPr>
        <w:widowControl/>
        <w:numPr>
          <w:ilvl w:val="0"/>
          <w:numId w:val="7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Health management services using personal health records will be helpful for managing my own health.</w:t>
      </w:r>
    </w:p>
    <w:p w14:paraId="2CAD7D65" w14:textId="77777777" w:rsidR="004E200F" w:rsidRPr="004E200F" w:rsidRDefault="004E200F" w:rsidP="004E200F">
      <w:pPr>
        <w:widowControl/>
        <w:numPr>
          <w:ilvl w:val="0"/>
          <w:numId w:val="7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Health management services using personal health records will be provided in a customized format, considering the type and severity of disability.</w:t>
      </w:r>
    </w:p>
    <w:p w14:paraId="16B05EB7" w14:textId="77777777" w:rsidR="004E200F" w:rsidRPr="004E200F" w:rsidRDefault="004E200F" w:rsidP="004E200F">
      <w:pPr>
        <w:widowControl/>
        <w:numPr>
          <w:ilvl w:val="0"/>
          <w:numId w:val="7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Health management services using personal health records can be used by me anywhere.</w:t>
      </w:r>
    </w:p>
    <w:p w14:paraId="072E4FDA" w14:textId="77777777" w:rsidR="004E200F" w:rsidRPr="004E200F" w:rsidRDefault="004E200F" w:rsidP="004E200F">
      <w:pPr>
        <w:widowControl/>
        <w:numPr>
          <w:ilvl w:val="0"/>
          <w:numId w:val="7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Personal health record services can be used while traveling.</w:t>
      </w:r>
    </w:p>
    <w:p w14:paraId="16BA089C" w14:textId="77777777" w:rsidR="004E200F" w:rsidRPr="004E200F" w:rsidRDefault="004E200F" w:rsidP="004E200F">
      <w:pPr>
        <w:widowControl/>
        <w:numPr>
          <w:ilvl w:val="0"/>
          <w:numId w:val="7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Health management services using personal health records can be used appropriately in any situation.</w:t>
      </w:r>
    </w:p>
    <w:p w14:paraId="79E8F4CD" w14:textId="77777777" w:rsidR="004E200F" w:rsidRPr="004E200F" w:rsidRDefault="004E200F" w:rsidP="004E200F">
      <w:pPr>
        <w:widowControl/>
        <w:numPr>
          <w:ilvl w:val="0"/>
          <w:numId w:val="7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4E200F">
        <w:rPr>
          <w:rFonts w:ascii="Times New Roman" w:eastAsia="Times New Roman" w:hAnsi="Times New Roman" w:cs="Times New Roman"/>
          <w:kern w:val="0"/>
          <w:sz w:val="24"/>
          <w14:ligatures w14:val="none"/>
        </w:rPr>
        <w:t>Health management services using personal health records can be used anytime I need them.</w:t>
      </w:r>
    </w:p>
    <w:p w14:paraId="79045C26" w14:textId="77777777" w:rsidR="004E200F" w:rsidRPr="004E200F" w:rsidRDefault="00000000" w:rsidP="004E200F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46D89211">
          <v:rect id="_x0000_i1038" alt="" style="width:451.3pt;height:.05pt;mso-width-percent:0;mso-height-percent:0;mso-width-percent:0;mso-height-percent:0" o:hralign="center" o:hrstd="t" o:hr="t" fillcolor="#a0a0a0" stroked="f"/>
        </w:pict>
      </w:r>
    </w:p>
    <w:p w14:paraId="51D61D9F" w14:textId="6B5920C0" w:rsidR="007F10B3" w:rsidRPr="007F10B3" w:rsidRDefault="007F10B3" w:rsidP="007F10B3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1E3B370D" w14:textId="77777777" w:rsidR="007F10B3" w:rsidRPr="007F10B3" w:rsidRDefault="007F10B3" w:rsidP="007F10B3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7F10B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8. Are you willing to </w:t>
      </w:r>
      <w:r w:rsidRPr="007F10B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consent to the use of your health information</w:t>
      </w:r>
      <w:r w:rsidRPr="007F10B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for the provision of digital healthcare (Personal Health Record) services?</w:t>
      </w:r>
    </w:p>
    <w:p w14:paraId="60BBC2D7" w14:textId="77777777" w:rsidR="007F10B3" w:rsidRPr="007F10B3" w:rsidRDefault="007F10B3" w:rsidP="007F10B3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appropriate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7"/>
        <w:gridCol w:w="2131"/>
        <w:gridCol w:w="1272"/>
        <w:gridCol w:w="1165"/>
        <w:gridCol w:w="992"/>
        <w:gridCol w:w="1889"/>
      </w:tblGrid>
      <w:tr w:rsidR="007F10B3" w:rsidRPr="007F10B3" w14:paraId="1E5DBE45" w14:textId="77777777" w:rsidTr="007F10B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2E9922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7CB57DD2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trongly Disagree</w:t>
            </w:r>
          </w:p>
        </w:tc>
        <w:tc>
          <w:tcPr>
            <w:tcW w:w="0" w:type="auto"/>
            <w:vAlign w:val="center"/>
            <w:hideMark/>
          </w:tcPr>
          <w:p w14:paraId="59A8E4A3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Disagree</w:t>
            </w:r>
          </w:p>
        </w:tc>
        <w:tc>
          <w:tcPr>
            <w:tcW w:w="0" w:type="auto"/>
            <w:vAlign w:val="center"/>
            <w:hideMark/>
          </w:tcPr>
          <w:p w14:paraId="3F582B17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3479DE15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Agree</w:t>
            </w:r>
          </w:p>
        </w:tc>
        <w:tc>
          <w:tcPr>
            <w:tcW w:w="0" w:type="auto"/>
            <w:vAlign w:val="center"/>
            <w:hideMark/>
          </w:tcPr>
          <w:p w14:paraId="4249A578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trongly Agree</w:t>
            </w:r>
          </w:p>
        </w:tc>
      </w:tr>
    </w:tbl>
    <w:p w14:paraId="0D591019" w14:textId="77777777" w:rsidR="007F10B3" w:rsidRPr="007F10B3" w:rsidRDefault="00000000" w:rsidP="007F10B3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7102BD92">
          <v:rect id="_x0000_i1039" alt="" style="width:451.3pt;height:.05pt;mso-width-percent:0;mso-height-percent:0;mso-width-percent:0;mso-height-percent:0" o:hralign="center" o:hrstd="t" o:hr="t" fillcolor="#a0a0a0" stroked="f"/>
        </w:pict>
      </w:r>
    </w:p>
    <w:p w14:paraId="2CCB36F2" w14:textId="77777777" w:rsidR="007F10B3" w:rsidRPr="007F10B3" w:rsidRDefault="007F10B3" w:rsidP="007F10B3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Statements:</w:t>
      </w:r>
    </w:p>
    <w:p w14:paraId="0B07ADAC" w14:textId="77777777" w:rsidR="007F10B3" w:rsidRPr="007F10B3" w:rsidRDefault="007F10B3" w:rsidP="007F10B3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agree to provide my personal health record information for public purposes (e.g., hospitals, public health centers, welfare centers for persons with disabilities).</w:t>
      </w:r>
    </w:p>
    <w:p w14:paraId="409E4519" w14:textId="77777777" w:rsidR="007F10B3" w:rsidRPr="007F10B3" w:rsidRDefault="007F10B3" w:rsidP="007F10B3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>I agree to provide my personal health record information for research aimed at improving health management for persons with disabilities.</w:t>
      </w:r>
    </w:p>
    <w:p w14:paraId="12CDB0F8" w14:textId="77777777" w:rsidR="007F10B3" w:rsidRPr="007F10B3" w:rsidRDefault="007F10B3" w:rsidP="007F10B3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agree to provide my personal health record information to medical-related technology companies (e.g., pharmaceutical or device companies).</w:t>
      </w:r>
    </w:p>
    <w:p w14:paraId="780AC83F" w14:textId="77777777" w:rsidR="007F10B3" w:rsidRPr="007F10B3" w:rsidRDefault="007F10B3" w:rsidP="007F10B3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agree to provide my personal health record information to my insurance company.</w:t>
      </w:r>
    </w:p>
    <w:p w14:paraId="50B114E4" w14:textId="77777777" w:rsidR="007F10B3" w:rsidRPr="007F10B3" w:rsidRDefault="007F10B3" w:rsidP="007F10B3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agree to provide my personal health record information to institutions for system development or inter-institutional sharing.</w:t>
      </w:r>
    </w:p>
    <w:p w14:paraId="347B6058" w14:textId="77777777" w:rsidR="007F10B3" w:rsidRPr="007F10B3" w:rsidRDefault="007F10B3" w:rsidP="007F10B3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agree to provide my personal health record information to my family, caregivers, or activity assistants.</w:t>
      </w:r>
    </w:p>
    <w:p w14:paraId="7C2BF0EC" w14:textId="77777777" w:rsidR="007F10B3" w:rsidRPr="007F10B3" w:rsidRDefault="007F10B3" w:rsidP="007F10B3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agree to provide my personal health record information to a multidisciplinary team of experts for health management.</w:t>
      </w:r>
    </w:p>
    <w:p w14:paraId="3CC68F96" w14:textId="77777777" w:rsidR="007F10B3" w:rsidRPr="007F10B3" w:rsidRDefault="007F10B3" w:rsidP="007F10B3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agree to storing my personal health record information in the cloud (virtual storage).</w:t>
      </w:r>
    </w:p>
    <w:p w14:paraId="287F3F17" w14:textId="77777777" w:rsidR="007F10B3" w:rsidRPr="007F10B3" w:rsidRDefault="00000000" w:rsidP="007F10B3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112F75A4">
          <v:rect id="_x0000_i1040" alt="" style="width:451.3pt;height:.05pt;mso-width-percent:0;mso-height-percent:0;mso-width-percent:0;mso-height-percent:0" o:hralign="center" o:hrstd="t" o:hr="t" fillcolor="#a0a0a0" stroked="f"/>
        </w:pict>
      </w:r>
    </w:p>
    <w:p w14:paraId="70F6221D" w14:textId="554A62CE" w:rsidR="007F10B3" w:rsidRPr="007F10B3" w:rsidRDefault="007F10B3" w:rsidP="007F10B3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2D879598" w14:textId="77777777" w:rsidR="007F10B3" w:rsidRPr="007F10B3" w:rsidRDefault="007F10B3" w:rsidP="007F10B3">
      <w:pPr>
        <w:widowControl/>
        <w:wordWrap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7F10B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9. Please respond based on your usual thoughts and experiences regarding </w:t>
      </w:r>
      <w:r w:rsidRPr="007F10B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highlight w:val="yellow"/>
          <w14:ligatures w14:val="none"/>
        </w:rPr>
        <w:t>eHealth Literacy</w:t>
      </w:r>
      <w:r w:rsidRPr="007F10B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in using digital healthcare (Personal Health Record) services for the health management of persons with disabilities.</w:t>
      </w:r>
    </w:p>
    <w:p w14:paraId="4582A0A4" w14:textId="77777777" w:rsidR="007F10B3" w:rsidRPr="007F10B3" w:rsidRDefault="007F10B3" w:rsidP="007F10B3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Segoe UI Symbol" w:eastAsia="Times New Roman" w:hAnsi="Segoe UI Symbol" w:cs="Segoe UI Symbol"/>
          <w:kern w:val="0"/>
          <w:sz w:val="24"/>
          <w14:ligatures w14:val="none"/>
        </w:rPr>
        <w:t>☐</w:t>
      </w: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lease check the appropriate numb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9"/>
        <w:gridCol w:w="1355"/>
        <w:gridCol w:w="1428"/>
        <w:gridCol w:w="1195"/>
        <w:gridCol w:w="1022"/>
        <w:gridCol w:w="1923"/>
      </w:tblGrid>
      <w:tr w:rsidR="007F10B3" w:rsidRPr="007F10B3" w14:paraId="10BD75EF" w14:textId="77777777" w:rsidTr="007F10B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F5984CD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esponse Scale</w:t>
            </w:r>
          </w:p>
        </w:tc>
        <w:tc>
          <w:tcPr>
            <w:tcW w:w="0" w:type="auto"/>
            <w:vAlign w:val="center"/>
            <w:hideMark/>
          </w:tcPr>
          <w:p w14:paraId="6848826A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①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at all</w:t>
            </w:r>
          </w:p>
        </w:tc>
        <w:tc>
          <w:tcPr>
            <w:tcW w:w="0" w:type="auto"/>
            <w:vAlign w:val="center"/>
            <w:hideMark/>
          </w:tcPr>
          <w:p w14:paraId="40C00376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②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ot really</w:t>
            </w:r>
          </w:p>
        </w:tc>
        <w:tc>
          <w:tcPr>
            <w:tcW w:w="0" w:type="auto"/>
            <w:vAlign w:val="center"/>
            <w:hideMark/>
          </w:tcPr>
          <w:p w14:paraId="21518F60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③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Neutral</w:t>
            </w:r>
          </w:p>
        </w:tc>
        <w:tc>
          <w:tcPr>
            <w:tcW w:w="0" w:type="auto"/>
            <w:vAlign w:val="center"/>
            <w:hideMark/>
          </w:tcPr>
          <w:p w14:paraId="50F6109E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④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Agree</w:t>
            </w:r>
          </w:p>
        </w:tc>
        <w:tc>
          <w:tcPr>
            <w:tcW w:w="0" w:type="auto"/>
            <w:vAlign w:val="center"/>
            <w:hideMark/>
          </w:tcPr>
          <w:p w14:paraId="0AE866D3" w14:textId="77777777" w:rsidR="007F10B3" w:rsidRPr="007F10B3" w:rsidRDefault="007F10B3" w:rsidP="007F10B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F10B3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14:ligatures w14:val="none"/>
              </w:rPr>
              <w:t>⑤</w:t>
            </w:r>
            <w:r w:rsidRPr="007F10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trongly agree</w:t>
            </w:r>
          </w:p>
        </w:tc>
      </w:tr>
    </w:tbl>
    <w:p w14:paraId="4F621E07" w14:textId="77777777" w:rsidR="007F10B3" w:rsidRPr="007F10B3" w:rsidRDefault="00000000" w:rsidP="007F10B3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</w:rPr>
        <w:pict w14:anchorId="5AE9D5F1">
          <v:rect id="_x0000_i1041" alt="" style="width:451.3pt;height:.05pt;mso-width-percent:0;mso-height-percent:0;mso-width-percent:0;mso-height-percent:0" o:hralign="center" o:hrstd="t" o:hr="t" fillcolor="#a0a0a0" stroked="f"/>
        </w:pict>
      </w:r>
    </w:p>
    <w:p w14:paraId="0226C1F9" w14:textId="77777777" w:rsidR="007F10B3" w:rsidRPr="007F10B3" w:rsidRDefault="007F10B3" w:rsidP="007F10B3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Statements:</w:t>
      </w:r>
    </w:p>
    <w:p w14:paraId="23EC0F40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need help from people around me to write health-related documents (e.g., vaccination records, medical records, health check-up reports) using the internet or mobile devices.</w:t>
      </w:r>
    </w:p>
    <w:p w14:paraId="3211E105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find information on the Internet to solve health problems.</w:t>
      </w:r>
    </w:p>
    <w:p w14:paraId="72F25454" w14:textId="415E1EF8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re are </w:t>
      </w:r>
      <w:r w:rsidR="003429BD">
        <w:rPr>
          <w:rFonts w:ascii="Times New Roman" w:hAnsi="Times New Roman" w:cs="Times New Roman" w:hint="eastAsia"/>
          <w:kern w:val="0"/>
          <w:sz w:val="24"/>
          <w14:ligatures w14:val="none"/>
        </w:rPr>
        <w:t>health-related</w:t>
      </w: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terms I do not understand.</w:t>
      </w:r>
    </w:p>
    <w:p w14:paraId="559A20B6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t is difficult to understand information shared or explained by others.</w:t>
      </w:r>
    </w:p>
    <w:p w14:paraId="14E5CC3F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find the health information I need in a short amount of time.</w:t>
      </w:r>
    </w:p>
    <w:p w14:paraId="4ED95677" w14:textId="26A02792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know where the health information I need is provided.</w:t>
      </w:r>
    </w:p>
    <w:p w14:paraId="02D6FB4F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find information related to healthy lifestyle habits using the internet or mobile devices.</w:t>
      </w:r>
    </w:p>
    <w:p w14:paraId="0C73C4A4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understand medical explanations (disease, symptoms, etc.) and instructions provided on the internet.</w:t>
      </w:r>
    </w:p>
    <w:p w14:paraId="504B913C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discuss my health status with others.</w:t>
      </w:r>
    </w:p>
    <w:p w14:paraId="7E0F8A78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ask appropriate questions when talking about my health.</w:t>
      </w:r>
    </w:p>
    <w:p w14:paraId="35400CCA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share opinions when participating in group discussions or forums related to health.</w:t>
      </w:r>
    </w:p>
    <w:p w14:paraId="75376A23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convey my health-related opinions to professionals.</w:t>
      </w:r>
    </w:p>
    <w:p w14:paraId="69EFA8DD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talk to professionals other than doctors about health.</w:t>
      </w:r>
    </w:p>
    <w:p w14:paraId="2A2E128F" w14:textId="77777777" w:rsidR="007F10B3" w:rsidRPr="007F10B3" w:rsidRDefault="007F10B3" w:rsidP="007F10B3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7F10B3">
        <w:rPr>
          <w:rFonts w:ascii="Times New Roman" w:eastAsia="Times New Roman" w:hAnsi="Times New Roman" w:cs="Times New Roman"/>
          <w:kern w:val="0"/>
          <w:sz w:val="24"/>
          <w14:ligatures w14:val="none"/>
        </w:rPr>
        <w:t>I can share the health information I collect through blogs or social media (SNS).</w:t>
      </w:r>
    </w:p>
    <w:p w14:paraId="448ABD7C" w14:textId="17FEE56A" w:rsidR="007F10B3" w:rsidRPr="007F10B3" w:rsidRDefault="007F10B3" w:rsidP="007F10B3">
      <w:pPr>
        <w:widowControl/>
        <w:wordWrap/>
        <w:autoSpaceDE/>
        <w:autoSpaceDN/>
        <w:spacing w:after="0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5AE5FDB8" w14:textId="77777777" w:rsidR="004E200F" w:rsidRPr="004E200F" w:rsidRDefault="004E200F"/>
    <w:sectPr w:rsidR="004E200F" w:rsidRPr="004E200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6191A" w14:textId="77777777" w:rsidR="00DF0A6F" w:rsidRDefault="00DF0A6F" w:rsidP="003429BD">
      <w:pPr>
        <w:spacing w:after="0"/>
      </w:pPr>
      <w:r>
        <w:separator/>
      </w:r>
    </w:p>
  </w:endnote>
  <w:endnote w:type="continuationSeparator" w:id="0">
    <w:p w14:paraId="04575C70" w14:textId="77777777" w:rsidR="00DF0A6F" w:rsidRDefault="00DF0A6F" w:rsidP="003429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DEA46" w14:textId="77777777" w:rsidR="00DF0A6F" w:rsidRDefault="00DF0A6F" w:rsidP="003429BD">
      <w:pPr>
        <w:spacing w:after="0"/>
      </w:pPr>
      <w:r>
        <w:separator/>
      </w:r>
    </w:p>
  </w:footnote>
  <w:footnote w:type="continuationSeparator" w:id="0">
    <w:p w14:paraId="49785A90" w14:textId="77777777" w:rsidR="00DF0A6F" w:rsidRDefault="00DF0A6F" w:rsidP="003429B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63620C"/>
    <w:multiLevelType w:val="multilevel"/>
    <w:tmpl w:val="76620E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A93FAD"/>
    <w:multiLevelType w:val="multilevel"/>
    <w:tmpl w:val="409C1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8A2E18"/>
    <w:multiLevelType w:val="multilevel"/>
    <w:tmpl w:val="14A0C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6460A4"/>
    <w:multiLevelType w:val="multilevel"/>
    <w:tmpl w:val="9CCE2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4D7003"/>
    <w:multiLevelType w:val="multilevel"/>
    <w:tmpl w:val="FE68A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1E904F7"/>
    <w:multiLevelType w:val="multilevel"/>
    <w:tmpl w:val="5476C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483531"/>
    <w:multiLevelType w:val="multilevel"/>
    <w:tmpl w:val="B9963C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880E1D"/>
    <w:multiLevelType w:val="multilevel"/>
    <w:tmpl w:val="2990F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C064B5A"/>
    <w:multiLevelType w:val="multilevel"/>
    <w:tmpl w:val="1E9A4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6357676">
    <w:abstractNumId w:val="3"/>
  </w:num>
  <w:num w:numId="2" w16cid:durableId="1686396075">
    <w:abstractNumId w:val="4"/>
  </w:num>
  <w:num w:numId="3" w16cid:durableId="776674381">
    <w:abstractNumId w:val="5"/>
  </w:num>
  <w:num w:numId="4" w16cid:durableId="2007660424">
    <w:abstractNumId w:val="7"/>
  </w:num>
  <w:num w:numId="5" w16cid:durableId="394090759">
    <w:abstractNumId w:val="8"/>
  </w:num>
  <w:num w:numId="6" w16cid:durableId="1843812699">
    <w:abstractNumId w:val="0"/>
  </w:num>
  <w:num w:numId="7" w16cid:durableId="862785757">
    <w:abstractNumId w:val="1"/>
  </w:num>
  <w:num w:numId="8" w16cid:durableId="1373572348">
    <w:abstractNumId w:val="6"/>
  </w:num>
  <w:num w:numId="9" w16cid:durableId="4482037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A2"/>
    <w:rsid w:val="00093D16"/>
    <w:rsid w:val="000E0C0A"/>
    <w:rsid w:val="000F3EB2"/>
    <w:rsid w:val="00163319"/>
    <w:rsid w:val="002958BB"/>
    <w:rsid w:val="003429BD"/>
    <w:rsid w:val="003D5AD0"/>
    <w:rsid w:val="004E200F"/>
    <w:rsid w:val="0054299B"/>
    <w:rsid w:val="005A71A2"/>
    <w:rsid w:val="005E6DDD"/>
    <w:rsid w:val="0066188E"/>
    <w:rsid w:val="00670254"/>
    <w:rsid w:val="006D23F7"/>
    <w:rsid w:val="007F10B3"/>
    <w:rsid w:val="0088557F"/>
    <w:rsid w:val="009856FE"/>
    <w:rsid w:val="009B09E3"/>
    <w:rsid w:val="00B6366B"/>
    <w:rsid w:val="00C04136"/>
    <w:rsid w:val="00C37AFB"/>
    <w:rsid w:val="00DF0A6F"/>
    <w:rsid w:val="00DF1838"/>
    <w:rsid w:val="00E77075"/>
    <w:rsid w:val="00EB709E"/>
    <w:rsid w:val="00F940B9"/>
    <w:rsid w:val="00FD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6AE46"/>
  <w15:chartTrackingRefBased/>
  <w15:docId w15:val="{2536AB1E-8D7D-D247-912A-144DB6DF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A71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A7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5A71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A71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A71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A71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A71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A71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A71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A71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A71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5A71A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A7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A7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A7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A7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A7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A71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A71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A7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A71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A71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A7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A71A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A71A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A71A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A7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A71A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A71A2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semiHidden/>
    <w:unhideWhenUsed/>
    <w:rsid w:val="005A71A2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b">
    <w:name w:val="Strong"/>
    <w:basedOn w:val="a0"/>
    <w:uiPriority w:val="22"/>
    <w:qFormat/>
    <w:rsid w:val="005A71A2"/>
    <w:rPr>
      <w:b/>
      <w:bCs/>
    </w:rPr>
  </w:style>
  <w:style w:type="character" w:styleId="ac">
    <w:name w:val="Emphasis"/>
    <w:basedOn w:val="a0"/>
    <w:uiPriority w:val="20"/>
    <w:qFormat/>
    <w:rsid w:val="005A71A2"/>
    <w:rPr>
      <w:i/>
      <w:iCs/>
    </w:rPr>
  </w:style>
  <w:style w:type="paragraph" w:styleId="ad">
    <w:name w:val="header"/>
    <w:basedOn w:val="a"/>
    <w:link w:val="Char3"/>
    <w:uiPriority w:val="99"/>
    <w:unhideWhenUsed/>
    <w:rsid w:val="003429B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3429BD"/>
  </w:style>
  <w:style w:type="paragraph" w:styleId="ae">
    <w:name w:val="footer"/>
    <w:basedOn w:val="a"/>
    <w:link w:val="Char4"/>
    <w:uiPriority w:val="99"/>
    <w:unhideWhenUsed/>
    <w:rsid w:val="003429B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342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2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289</Words>
  <Characters>7349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보영 윤</dc:creator>
  <cp:keywords/>
  <dc:description/>
  <cp:lastModifiedBy>보영 윤</cp:lastModifiedBy>
  <cp:revision>17</cp:revision>
  <dcterms:created xsi:type="dcterms:W3CDTF">2025-06-21T12:12:00Z</dcterms:created>
  <dcterms:modified xsi:type="dcterms:W3CDTF">2025-09-19T03:51:00Z</dcterms:modified>
</cp:coreProperties>
</file>